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A2B45" w14:textId="2653116F" w:rsidR="00935009" w:rsidRDefault="00935009">
      <w:r>
        <w:rPr>
          <w:noProof/>
        </w:rPr>
        <w:drawing>
          <wp:inline distT="0" distB="0" distL="0" distR="0" wp14:anchorId="0F779FB6" wp14:editId="376FC963">
            <wp:extent cx="5274310" cy="37395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09A40" w14:textId="6CBA7BAA" w:rsidR="00935009" w:rsidRDefault="00935009"/>
    <w:p w14:paraId="07C65B1F" w14:textId="77777777" w:rsidR="00935009" w:rsidRPr="00337705" w:rsidRDefault="00935009" w:rsidP="0093500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37705">
        <w:rPr>
          <w:rFonts w:ascii="Times New Roman" w:hAnsi="Times New Roman" w:cs="Times New Roman"/>
          <w:b/>
          <w:bCs/>
          <w:sz w:val="24"/>
        </w:rPr>
        <w:t xml:space="preserve">Figure S1. A smooth fitting curve analysis between dominant follicle diameter when rLH added and </w:t>
      </w:r>
      <w:bookmarkStart w:id="0" w:name="_Hlk105266670"/>
      <w:r w:rsidRPr="00337705">
        <w:rPr>
          <w:rFonts w:ascii="Times New Roman" w:hAnsi="Times New Roman" w:cs="Times New Roman"/>
          <w:b/>
          <w:bCs/>
          <w:sz w:val="24"/>
        </w:rPr>
        <w:t>available embryo rates</w:t>
      </w:r>
      <w:bookmarkEnd w:id="0"/>
      <w:r w:rsidRPr="00337705">
        <w:rPr>
          <w:rFonts w:ascii="Times New Roman" w:hAnsi="Times New Roman" w:cs="Times New Roman"/>
          <w:b/>
          <w:bCs/>
          <w:sz w:val="24"/>
        </w:rPr>
        <w:t>.</w:t>
      </w:r>
    </w:p>
    <w:p w14:paraId="5FA267F6" w14:textId="77777777" w:rsidR="00935009" w:rsidRPr="00337705" w:rsidRDefault="00935009" w:rsidP="0093500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37705">
        <w:rPr>
          <w:rFonts w:ascii="Times New Roman" w:hAnsi="Times New Roman" w:cs="Times New Roman"/>
          <w:sz w:val="24"/>
        </w:rPr>
        <w:t>The illustrated curved line shows the relation between the dominant follicle diameter when rLH added and available embryo rates. The area between two dotted lines is expressed as the 95% CI.</w:t>
      </w:r>
    </w:p>
    <w:p w14:paraId="4927109C" w14:textId="77777777" w:rsidR="00935009" w:rsidRPr="00935009" w:rsidRDefault="00935009">
      <w:pPr>
        <w:rPr>
          <w:rFonts w:hint="eastAsia"/>
        </w:rPr>
      </w:pPr>
    </w:p>
    <w:sectPr w:rsidR="00935009" w:rsidRPr="00935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74B76" w14:textId="77777777" w:rsidR="00815E19" w:rsidRDefault="00815E19" w:rsidP="00935009">
      <w:r>
        <w:separator/>
      </w:r>
    </w:p>
  </w:endnote>
  <w:endnote w:type="continuationSeparator" w:id="0">
    <w:p w14:paraId="66F9E339" w14:textId="77777777" w:rsidR="00815E19" w:rsidRDefault="00815E19" w:rsidP="00935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74821" w14:textId="77777777" w:rsidR="00815E19" w:rsidRDefault="00815E19" w:rsidP="00935009">
      <w:r>
        <w:separator/>
      </w:r>
    </w:p>
  </w:footnote>
  <w:footnote w:type="continuationSeparator" w:id="0">
    <w:p w14:paraId="35573CEE" w14:textId="77777777" w:rsidR="00815E19" w:rsidRDefault="00815E19" w:rsidP="00935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C51"/>
    <w:rsid w:val="00205EA5"/>
    <w:rsid w:val="002E5C51"/>
    <w:rsid w:val="00815E19"/>
    <w:rsid w:val="0093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DAAC3"/>
  <w15:chartTrackingRefBased/>
  <w15:docId w15:val="{6D7A067E-2C2E-4B25-A52E-A61FAD5F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50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5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5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2-06-11T07:40:00Z</dcterms:created>
  <dcterms:modified xsi:type="dcterms:W3CDTF">2022-06-11T07:42:00Z</dcterms:modified>
</cp:coreProperties>
</file>